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A263D" w14:textId="77777777" w:rsidR="005D654A" w:rsidRPr="005D654A" w:rsidRDefault="00F44F9F" w:rsidP="005D654A">
      <w:pPr>
        <w:rPr>
          <w:rFonts w:ascii="Times New Roman" w:hAnsi="Times New Roman" w:cs="Times New Roman"/>
          <w:sz w:val="24"/>
          <w:szCs w:val="24"/>
          <w:shd w:val="clear" w:color="auto" w:fill="F7F8FA"/>
        </w:rPr>
      </w:pPr>
      <w:r w:rsidRPr="00F44F9F">
        <w:rPr>
          <w:rFonts w:ascii="Times New Roman" w:hAnsi="Times New Roman" w:cs="Times New Roman"/>
          <w:sz w:val="24"/>
          <w:szCs w:val="24"/>
          <w:shd w:val="clear" w:color="auto" w:fill="F7F8FA"/>
        </w:rPr>
        <w:t xml:space="preserve">Table-1 </w:t>
      </w:r>
      <w:r w:rsidR="005D654A" w:rsidRPr="005D654A">
        <w:rPr>
          <w:rFonts w:ascii="Times New Roman" w:hAnsi="Times New Roman" w:cs="Times New Roman"/>
          <w:sz w:val="24"/>
          <w:szCs w:val="24"/>
          <w:shd w:val="clear" w:color="auto" w:fill="F7F8FA"/>
        </w:rPr>
        <w:t xml:space="preserve">The clinicopathological information for all cohorts </w:t>
      </w:r>
    </w:p>
    <w:p w14:paraId="65F36787" w14:textId="1DD9D944" w:rsidR="003D5403" w:rsidRPr="005D654A" w:rsidRDefault="003D5403"/>
    <w:tbl>
      <w:tblPr>
        <w:tblW w:w="89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9"/>
        <w:gridCol w:w="1940"/>
        <w:gridCol w:w="1659"/>
        <w:gridCol w:w="1120"/>
        <w:gridCol w:w="1810"/>
        <w:gridCol w:w="107"/>
        <w:gridCol w:w="107"/>
        <w:gridCol w:w="108"/>
        <w:gridCol w:w="108"/>
        <w:gridCol w:w="108"/>
      </w:tblGrid>
      <w:tr w:rsidR="003A1417" w14:paraId="6372938D" w14:textId="5E32FEA1" w:rsidTr="003A1417">
        <w:trPr>
          <w:trHeight w:val="284"/>
        </w:trPr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C55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D2F5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TCGA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EC25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GSE1452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1C53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ICGC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6B6E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GSE116174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14:paraId="655F45C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14:paraId="13057EC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</w:tcPr>
          <w:p w14:paraId="54DC44D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</w:tcPr>
          <w:p w14:paraId="2149FC0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</w:tcPr>
          <w:p w14:paraId="2E57093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36151DA8" w14:textId="5C0946F0" w:rsidTr="003A1417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382CE" w14:textId="77777777" w:rsidR="00F44F9F" w:rsidRPr="00F44F9F" w:rsidRDefault="00F44F9F" w:rsidP="00F44F9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Survival stat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DF8F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35BB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2AFB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AA09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ECC4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F34A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3A1417" w14:paraId="209D3624" w14:textId="74E2DBDA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8E8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720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1B3E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09F4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C581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9327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17A8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5BC6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A43F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F290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3A1417" w14:paraId="0D3403E0" w14:textId="053710B9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2C23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2A31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3F4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49C0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B83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94EB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E981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D14E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8A3E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4027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63F16C30" w14:textId="3730A378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5436" w14:textId="77777777" w:rsidR="00F44F9F" w:rsidRPr="00F44F9F" w:rsidRDefault="00F44F9F" w:rsidP="00F44F9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Gend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590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C0A8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DF33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8EBC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95CB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6162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3A1417" w14:paraId="662FE926" w14:textId="634D52F9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622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3320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6D5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90C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162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154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DA06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E787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F3A4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7F1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3A1417" w14:paraId="445F9BA4" w14:textId="7C74EE32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0312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97CC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BF0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F5C3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1ABF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E7A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CE1E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25F2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898D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CECE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3F8D58ED" w14:textId="7F89A14C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CC27" w14:textId="77777777" w:rsidR="00F44F9F" w:rsidRPr="00F44F9F" w:rsidRDefault="00F44F9F" w:rsidP="00F44F9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CB6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DEE1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3265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2D6D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893B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7309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3A1417" w14:paraId="686B503E" w14:textId="5B1EEBCA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94C5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&l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BA6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444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74F5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586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8784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C0C9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C0F4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27AB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9D41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3A1417" w14:paraId="2E1E76C9" w14:textId="255A1D2C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238C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3DD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5BA8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454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A864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DD7E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0BE9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C827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6FB3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F00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495EE124" w14:textId="4A9453F1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FD5CF" w14:textId="77777777" w:rsidR="00F44F9F" w:rsidRPr="00F44F9F" w:rsidRDefault="00F44F9F" w:rsidP="00F44F9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HBV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A496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52EE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4178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83D5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5E02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56F8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4B4B4191" w14:textId="2C240714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FEB0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positiv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752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C5F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041D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B8C9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D0D1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CFB5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2D7F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3F1660FC" w14:textId="76C55608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3C8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negativ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1F39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BAF7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26F9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0938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7A1E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B76F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0677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569874D7" w14:textId="2BDDB90A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382B4" w14:textId="77777777" w:rsidR="00F44F9F" w:rsidRPr="00F44F9F" w:rsidRDefault="00F44F9F" w:rsidP="00F44F9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alcoho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277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07DA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2A69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E178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91E4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BAF9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534B01E1" w14:textId="35ACCC63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744E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C3CB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24C0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9CE3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86B5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BE41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B2D3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15F8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483220B2" w14:textId="31CBB19D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3F91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non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6E35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C0BE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9A48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8EC3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ABD7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4578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DA35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042F1328" w14:textId="68801246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D1CEA" w14:textId="77777777" w:rsidR="00F44F9F" w:rsidRPr="00F44F9F" w:rsidRDefault="00F44F9F" w:rsidP="00F44F9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Grad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051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A072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2644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EA9B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2109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48B9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76998738" w14:textId="117CD670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EAA2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2F5C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5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BE26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B365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0958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5218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313F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1331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2DE16A5A" w14:textId="1560A1DD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6E9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C15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7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DD0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E65D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5B8A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AC14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69BD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62E8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5CF2831B" w14:textId="1BA492B8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9CE7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3A2C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8481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D58D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6DCB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E4EC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1945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3C7B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0BE5545B" w14:textId="34416B42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7A4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AC21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5BCB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C8A2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D0FC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3FB3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8913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6F17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36080FAA" w14:textId="26B98ACB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1F069" w14:textId="6468D1EF" w:rsidR="00F44F9F" w:rsidRPr="00F44F9F" w:rsidRDefault="00F44F9F" w:rsidP="00F44F9F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  <w:t xml:space="preserve">AJCC </w:t>
            </w: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TNM st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0E5A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E423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E57B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7383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41C5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06D1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3A1417" w14:paraId="3785BA10" w14:textId="4866786E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DC33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I&amp;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531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AD30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6B5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B8EE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6E2B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364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3640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0AA9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D6B7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3A1417" w14:paraId="375793AA" w14:textId="313FF9A3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CD9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III&amp;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F8C5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1DE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E0E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3B1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8BA8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9B95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8443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D539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B788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07890D5F" w14:textId="3DBBD33D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8A937" w14:textId="77777777" w:rsidR="00F44F9F" w:rsidRPr="00F44F9F" w:rsidRDefault="00F44F9F" w:rsidP="003A1417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proofErr w:type="spellStart"/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priorMalignancy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06F4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38D9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B7B2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F46F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2C22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044F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02E8D42B" w14:textId="1F83756E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2B99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no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7E6D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0D84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4BD8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CB66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F8B8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8183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5BC4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43ED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48FC5E2F" w14:textId="10CC8D0A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0387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2BB3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291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342F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B699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D843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70A9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D915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D1AF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71F1F8F8" w14:textId="185001DF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61F39" w14:textId="77777777" w:rsidR="00F44F9F" w:rsidRPr="00F44F9F" w:rsidRDefault="00F44F9F" w:rsidP="003A1417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AF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881A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48BD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4DFE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DF72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993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3D13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106810DC" w14:textId="681D0D54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291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&lt;=300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B5AD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9B3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ECB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5492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322E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E95F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BF85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3637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3935DE23" w14:textId="0B0AE296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7C7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&gt;300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207E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6886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CB76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3439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0E4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E28E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537A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6183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7F613BB1" w14:textId="797C593C" w:rsidTr="003A141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7C31F" w14:textId="77777777" w:rsidR="00F44F9F" w:rsidRPr="00F44F9F" w:rsidRDefault="00F44F9F" w:rsidP="003A1417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proofErr w:type="spellStart"/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vascular_tumor_cell_type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5775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84FC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95E3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0EE9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D61E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0E4D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3C7AD44E" w14:textId="34878F07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C00E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13F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4B6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D7D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6DC9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9FC3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D9A4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5716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BAEB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3E55FA98" w14:textId="0BBA94D3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8A9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proofErr w:type="spellStart"/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micro&amp;mac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42C3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18C7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20D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C1D2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7F58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22B8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BE56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B9B3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44E72528" w14:textId="6A6DA8A6" w:rsidTr="003A1417">
        <w:trPr>
          <w:trHeight w:val="28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7F0D" w14:textId="77777777" w:rsidR="00F44F9F" w:rsidRPr="00F44F9F" w:rsidRDefault="00F44F9F" w:rsidP="003A1417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proofErr w:type="spellStart"/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new_tumor_event_after_initial_treatmen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5C36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E04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7631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294F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9DFE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FC42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78236D4B" w14:textId="0236376A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535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E1F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4F0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8863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F7D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0F58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92B9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9317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0953B051" w14:textId="65CC841D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BC3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5CFB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6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86B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5487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9E7B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AC29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7679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E75D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5E301DF1" w14:textId="0BCC3684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DAFB" w14:textId="77777777" w:rsidR="00F44F9F" w:rsidRPr="00F44F9F" w:rsidRDefault="00F44F9F" w:rsidP="003A1417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BCLC st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0BAE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4256B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C4DF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6E8C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BCB3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EEE8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5C9C38A3" w14:textId="089218E0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98C7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0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192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C7D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82E1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0FCB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B492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1324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1DB7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CC3E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440B14DC" w14:textId="18E59D04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A5B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B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823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953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08C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5593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CD77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1EDE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1A22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73C3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4044ECB1" w14:textId="657ECA39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C0FD7" w14:textId="77777777" w:rsidR="00F44F9F" w:rsidRPr="00F44F9F" w:rsidRDefault="00F44F9F" w:rsidP="003A1417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proofErr w:type="spellStart"/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CLIP_Score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95B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0D36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C244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8F1F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85F3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96E7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0B550976" w14:textId="0D5F8886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204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lastRenderedPageBreak/>
              <w:t>&l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77BA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F91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237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5467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DD9A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427B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3C8C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B6B5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7D827AAC" w14:textId="1CC0CC28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8B22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&gt;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9A0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F7939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5D8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4EA2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8D22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3348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208E3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BC60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71B1144A" w14:textId="6727F086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92401" w14:textId="77777777" w:rsidR="00F44F9F" w:rsidRPr="00F44F9F" w:rsidRDefault="00F44F9F" w:rsidP="003A1417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AL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F63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32E8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DCA4F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738E8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EDE9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E3D8C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432253BE" w14:textId="073BCC8D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5970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&lt;=50U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EF9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156D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1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B87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2E28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98D2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8831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990C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3E08E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  <w:tr w:rsidR="00F44F9F" w14:paraId="1360E07F" w14:textId="2D5AA59E" w:rsidTr="003A141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87F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&gt;50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4CA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027D6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  <w:r w:rsidRPr="00F44F9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  <w:t>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52B0A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065F5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42D64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1072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9CB51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9BD77" w14:textId="77777777" w:rsidR="00F44F9F" w:rsidRPr="00F44F9F" w:rsidRDefault="00F44F9F" w:rsidP="00F44F9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7F8FA"/>
              </w:rPr>
            </w:pPr>
          </w:p>
        </w:tc>
      </w:tr>
    </w:tbl>
    <w:p w14:paraId="79AFC99F" w14:textId="77777777" w:rsidR="00F44F9F" w:rsidRPr="00F44F9F" w:rsidRDefault="00F44F9F" w:rsidP="00F44F9F">
      <w:pPr>
        <w:jc w:val="center"/>
        <w:rPr>
          <w:rFonts w:hint="eastAsia"/>
        </w:rPr>
      </w:pPr>
    </w:p>
    <w:sectPr w:rsidR="00F44F9F" w:rsidRPr="00F44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E741A" w14:textId="77777777" w:rsidR="008F121C" w:rsidRDefault="008F121C" w:rsidP="00F44F9F">
      <w:r>
        <w:separator/>
      </w:r>
    </w:p>
  </w:endnote>
  <w:endnote w:type="continuationSeparator" w:id="0">
    <w:p w14:paraId="74370881" w14:textId="77777777" w:rsidR="008F121C" w:rsidRDefault="008F121C" w:rsidP="00F44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AC881" w14:textId="77777777" w:rsidR="008F121C" w:rsidRDefault="008F121C" w:rsidP="00F44F9F">
      <w:r>
        <w:separator/>
      </w:r>
    </w:p>
  </w:footnote>
  <w:footnote w:type="continuationSeparator" w:id="0">
    <w:p w14:paraId="161CB196" w14:textId="77777777" w:rsidR="008F121C" w:rsidRDefault="008F121C" w:rsidP="00F44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1A"/>
    <w:rsid w:val="003A1417"/>
    <w:rsid w:val="003D5403"/>
    <w:rsid w:val="005D654A"/>
    <w:rsid w:val="008F121C"/>
    <w:rsid w:val="00D6781A"/>
    <w:rsid w:val="00F4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49654"/>
  <w15:chartTrackingRefBased/>
  <w15:docId w15:val="{1CFF3DD8-891B-4A69-9F92-D4D9FDCFA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F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F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俊宇</dc:creator>
  <cp:keywords/>
  <dc:description/>
  <cp:lastModifiedBy>霍 俊宇</cp:lastModifiedBy>
  <cp:revision>6</cp:revision>
  <dcterms:created xsi:type="dcterms:W3CDTF">2021-12-31T03:55:00Z</dcterms:created>
  <dcterms:modified xsi:type="dcterms:W3CDTF">2021-12-31T04:01:00Z</dcterms:modified>
</cp:coreProperties>
</file>